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927D9" w14:textId="243076E8" w:rsidR="0064110E" w:rsidRPr="00B60747" w:rsidRDefault="00EF4025" w:rsidP="00D01D67">
      <w:pPr>
        <w:jc w:val="center"/>
        <w:rPr>
          <w:color w:val="000000" w:themeColor="text1"/>
        </w:rPr>
      </w:pPr>
      <w:r w:rsidRPr="00B60747">
        <w:rPr>
          <w:noProof/>
          <w:color w:val="000000" w:themeColor="text1"/>
        </w:rPr>
        <w:drawing>
          <wp:inline distT="0" distB="0" distL="0" distR="0" wp14:anchorId="63B015D0" wp14:editId="09876191">
            <wp:extent cx="5400040" cy="326323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1"/>
                    <a:stretch/>
                  </pic:blipFill>
                  <pic:spPr bwMode="auto">
                    <a:xfrm>
                      <a:off x="0" y="0"/>
                      <a:ext cx="5400040" cy="3263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B53EB" w14:textId="77777777" w:rsidR="00BC6B5B" w:rsidRPr="00B60747" w:rsidRDefault="009C6DEC">
      <w:pPr>
        <w:spacing w:line="360" w:lineRule="auto"/>
        <w:jc w:val="both"/>
        <w:rPr>
          <w:color w:val="000000" w:themeColor="text1"/>
        </w:rPr>
      </w:pPr>
      <w:r w:rsidRPr="00B60747">
        <w:rPr>
          <w:b/>
          <w:color w:val="000000" w:themeColor="text1"/>
        </w:rPr>
        <w:t>Supplementary Fig. 1.</w:t>
      </w:r>
      <w:r w:rsidRPr="00B60747">
        <w:rPr>
          <w:color w:val="000000" w:themeColor="text1"/>
        </w:rPr>
        <w:t xml:space="preserve"> Yield (kg tree</w:t>
      </w:r>
      <w:r w:rsidRPr="00B60747">
        <w:rPr>
          <w:color w:val="000000" w:themeColor="text1"/>
          <w:vertAlign w:val="superscript"/>
        </w:rPr>
        <w:t>-1</w:t>
      </w:r>
      <w:r w:rsidRPr="00B60747">
        <w:rPr>
          <w:color w:val="000000" w:themeColor="text1"/>
        </w:rPr>
        <w:t>) (</w:t>
      </w:r>
      <w:r w:rsidRPr="00B60747">
        <w:rPr>
          <w:b/>
          <w:color w:val="000000" w:themeColor="text1"/>
        </w:rPr>
        <w:t>A</w:t>
      </w:r>
      <w:r w:rsidRPr="00B60747">
        <w:rPr>
          <w:color w:val="000000" w:themeColor="text1"/>
        </w:rPr>
        <w:t>) and number of fruits tree</w:t>
      </w:r>
      <w:r w:rsidRPr="00B60747">
        <w:rPr>
          <w:color w:val="000000" w:themeColor="text1"/>
          <w:vertAlign w:val="superscript"/>
        </w:rPr>
        <w:t>-1</w:t>
      </w:r>
      <w:r w:rsidRPr="00B60747">
        <w:rPr>
          <w:color w:val="000000" w:themeColor="text1"/>
        </w:rPr>
        <w:t xml:space="preserve"> (</w:t>
      </w:r>
      <w:r w:rsidRPr="00B60747">
        <w:rPr>
          <w:b/>
          <w:color w:val="000000" w:themeColor="text1"/>
        </w:rPr>
        <w:t>B</w:t>
      </w:r>
      <w:r w:rsidRPr="00B60747">
        <w:rPr>
          <w:color w:val="000000" w:themeColor="text1"/>
        </w:rPr>
        <w:t xml:space="preserve">) of ‘Mollar de Elche’ pomegranate in 2022 experiment as affected by putrescine (PUT) and spermidine (SPD) treatments at 0.01, 0.1 and 1 </w:t>
      </w:r>
      <w:proofErr w:type="spellStart"/>
      <w:r w:rsidRPr="00B60747">
        <w:rPr>
          <w:color w:val="000000" w:themeColor="text1"/>
        </w:rPr>
        <w:t>mM.</w:t>
      </w:r>
      <w:proofErr w:type="spellEnd"/>
      <w:r w:rsidRPr="00B60747">
        <w:rPr>
          <w:color w:val="000000" w:themeColor="text1"/>
        </w:rPr>
        <w:t xml:space="preserve"> Data are the mean ± SE of three replicates of three trees per treatment. Different letters indicate significant differences (</w:t>
      </w:r>
      <w:r w:rsidRPr="00B60747">
        <w:rPr>
          <w:i/>
          <w:color w:val="000000" w:themeColor="text1"/>
        </w:rPr>
        <w:t>p</w:t>
      </w:r>
      <w:r w:rsidRPr="00B60747">
        <w:rPr>
          <w:color w:val="000000" w:themeColor="text1"/>
        </w:rPr>
        <w:t xml:space="preserve"> &lt; 0.05) between treatments.</w:t>
      </w:r>
    </w:p>
    <w:p w14:paraId="3D59E5F5" w14:textId="77777777" w:rsidR="00686887" w:rsidRPr="00B60747" w:rsidRDefault="00686887">
      <w:pPr>
        <w:spacing w:line="360" w:lineRule="auto"/>
        <w:jc w:val="both"/>
        <w:rPr>
          <w:color w:val="000000" w:themeColor="text1"/>
        </w:rPr>
      </w:pPr>
    </w:p>
    <w:p w14:paraId="395A2DFD" w14:textId="77777777" w:rsidR="00686887" w:rsidRPr="00B60747" w:rsidRDefault="00686887">
      <w:pPr>
        <w:spacing w:line="360" w:lineRule="auto"/>
        <w:jc w:val="both"/>
        <w:rPr>
          <w:color w:val="000000" w:themeColor="text1"/>
        </w:rPr>
      </w:pPr>
    </w:p>
    <w:p w14:paraId="35253151" w14:textId="77777777" w:rsidR="00686887" w:rsidRPr="00B60747" w:rsidRDefault="00686887">
      <w:pPr>
        <w:spacing w:line="360" w:lineRule="auto"/>
        <w:jc w:val="both"/>
        <w:rPr>
          <w:color w:val="000000" w:themeColor="text1"/>
        </w:rPr>
      </w:pPr>
    </w:p>
    <w:p w14:paraId="66CEA7BC" w14:textId="77777777" w:rsidR="00686887" w:rsidRPr="00B60747" w:rsidRDefault="00686887">
      <w:pPr>
        <w:spacing w:line="360" w:lineRule="auto"/>
        <w:jc w:val="both"/>
        <w:rPr>
          <w:color w:val="000000" w:themeColor="text1"/>
        </w:rPr>
      </w:pPr>
    </w:p>
    <w:p w14:paraId="76E729A7" w14:textId="77777777" w:rsidR="00686887" w:rsidRPr="00B60747" w:rsidRDefault="00686887">
      <w:pPr>
        <w:spacing w:line="360" w:lineRule="auto"/>
        <w:jc w:val="both"/>
        <w:rPr>
          <w:color w:val="000000" w:themeColor="text1"/>
        </w:rPr>
      </w:pPr>
    </w:p>
    <w:p w14:paraId="35FF25EE" w14:textId="66CEC055" w:rsidR="00BC6B5B" w:rsidRPr="00B60747" w:rsidRDefault="00BC6B5B">
      <w:pPr>
        <w:spacing w:line="360" w:lineRule="auto"/>
        <w:jc w:val="center"/>
        <w:rPr>
          <w:strike/>
          <w:color w:val="000000" w:themeColor="text1"/>
        </w:rPr>
      </w:pPr>
    </w:p>
    <w:p w14:paraId="6DDDA41B" w14:textId="54C0FE26" w:rsidR="0064110E" w:rsidRPr="00B60747" w:rsidRDefault="0064110E">
      <w:pPr>
        <w:rPr>
          <w:color w:val="000000" w:themeColor="text1"/>
        </w:rPr>
      </w:pPr>
      <w:r w:rsidRPr="00B60747">
        <w:rPr>
          <w:color w:val="000000" w:themeColor="text1"/>
        </w:rPr>
        <w:br w:type="page"/>
      </w:r>
    </w:p>
    <w:p w14:paraId="0AE2DB9D" w14:textId="77777777" w:rsidR="0064110E" w:rsidRPr="00B60747" w:rsidRDefault="0064110E">
      <w:pPr>
        <w:spacing w:line="360" w:lineRule="auto"/>
        <w:jc w:val="both"/>
        <w:rPr>
          <w:color w:val="000000" w:themeColor="text1"/>
        </w:rPr>
      </w:pPr>
    </w:p>
    <w:p w14:paraId="3987E02E" w14:textId="32BF9865" w:rsidR="0064110E" w:rsidRPr="00B60747" w:rsidRDefault="0064110E" w:rsidP="0064110E">
      <w:pPr>
        <w:spacing w:line="360" w:lineRule="auto"/>
        <w:jc w:val="center"/>
        <w:rPr>
          <w:color w:val="000000" w:themeColor="text1"/>
        </w:rPr>
      </w:pPr>
      <w:r w:rsidRPr="00B60747">
        <w:rPr>
          <w:noProof/>
          <w:color w:val="000000" w:themeColor="text1"/>
        </w:rPr>
        <w:drawing>
          <wp:inline distT="0" distB="0" distL="0" distR="0" wp14:anchorId="736E3944" wp14:editId="6C37C64E">
            <wp:extent cx="4165200" cy="3600000"/>
            <wp:effectExtent l="0" t="0" r="6985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4212F" w14:textId="382D64EB" w:rsidR="0064110E" w:rsidRPr="00B60747" w:rsidRDefault="0064110E" w:rsidP="0064110E">
      <w:pPr>
        <w:spacing w:line="360" w:lineRule="auto"/>
        <w:jc w:val="both"/>
        <w:rPr>
          <w:color w:val="000000" w:themeColor="text1"/>
        </w:rPr>
      </w:pPr>
      <w:r w:rsidRPr="00B60747">
        <w:rPr>
          <w:b/>
          <w:bCs/>
          <w:color w:val="000000" w:themeColor="text1"/>
        </w:rPr>
        <w:t xml:space="preserve">Supplementary Fig. </w:t>
      </w:r>
      <w:r w:rsidR="00DA4138" w:rsidRPr="00B60747">
        <w:rPr>
          <w:b/>
          <w:bCs/>
          <w:color w:val="000000" w:themeColor="text1"/>
        </w:rPr>
        <w:t>2</w:t>
      </w:r>
      <w:r w:rsidRPr="00B60747">
        <w:rPr>
          <w:b/>
          <w:bCs/>
          <w:color w:val="000000" w:themeColor="text1"/>
        </w:rPr>
        <w:t>.</w:t>
      </w:r>
      <w:r w:rsidRPr="00B60747">
        <w:rPr>
          <w:color w:val="000000" w:themeColor="text1"/>
        </w:rPr>
        <w:t xml:space="preserve"> Average monthly temperature at the climate station of Elche (Alicante, Spain), close to the experimental field, for the two experimental years. </w:t>
      </w:r>
      <w:r w:rsidR="00883E68" w:rsidRPr="00B60747">
        <w:rPr>
          <w:color w:val="000000" w:themeColor="text1"/>
        </w:rPr>
        <w:t>T1, T2, T3 and T4 show the dates of treatments. https://www.aemet.es/es/datos_abiertos/AEMET_OpenData</w:t>
      </w:r>
      <w:r w:rsidRPr="00B60747">
        <w:rPr>
          <w:color w:val="000000" w:themeColor="text1"/>
        </w:rPr>
        <w:t xml:space="preserve"> </w:t>
      </w:r>
    </w:p>
    <w:p w14:paraId="7B46307B" w14:textId="661E300F" w:rsidR="0064110E" w:rsidRPr="00B60747" w:rsidRDefault="0064110E">
      <w:pPr>
        <w:rPr>
          <w:color w:val="000000" w:themeColor="text1"/>
        </w:rPr>
      </w:pPr>
      <w:r w:rsidRPr="00B60747">
        <w:rPr>
          <w:color w:val="000000" w:themeColor="text1"/>
        </w:rPr>
        <w:br w:type="page"/>
      </w:r>
    </w:p>
    <w:p w14:paraId="2F26AC82" w14:textId="6E99BC60" w:rsidR="0064110E" w:rsidRPr="00B60747" w:rsidRDefault="0064110E" w:rsidP="00883E68">
      <w:pPr>
        <w:spacing w:line="360" w:lineRule="auto"/>
        <w:jc w:val="center"/>
        <w:rPr>
          <w:color w:val="000000" w:themeColor="text1"/>
        </w:rPr>
      </w:pPr>
      <w:r w:rsidRPr="00B60747">
        <w:rPr>
          <w:noProof/>
          <w:color w:val="000000" w:themeColor="text1"/>
        </w:rPr>
        <w:lastRenderedPageBreak/>
        <w:drawing>
          <wp:inline distT="0" distB="0" distL="0" distR="0" wp14:anchorId="4015374C" wp14:editId="365ED18C">
            <wp:extent cx="4237200" cy="3780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9" r="-188"/>
                    <a:stretch/>
                  </pic:blipFill>
                  <pic:spPr bwMode="auto">
                    <a:xfrm>
                      <a:off x="0" y="0"/>
                      <a:ext cx="42372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09B74" w14:textId="138CCC6B" w:rsidR="0064110E" w:rsidRPr="00B60747" w:rsidRDefault="0064110E" w:rsidP="0064110E">
      <w:pPr>
        <w:jc w:val="both"/>
        <w:rPr>
          <w:color w:val="000000" w:themeColor="text1"/>
        </w:rPr>
      </w:pPr>
      <w:r w:rsidRPr="00B60747">
        <w:rPr>
          <w:b/>
          <w:bCs/>
          <w:color w:val="000000" w:themeColor="text1"/>
        </w:rPr>
        <w:t xml:space="preserve">Supplementary Fig. </w:t>
      </w:r>
      <w:r w:rsidR="00DA4138" w:rsidRPr="00B60747">
        <w:rPr>
          <w:b/>
          <w:bCs/>
          <w:color w:val="000000" w:themeColor="text1"/>
        </w:rPr>
        <w:t>3</w:t>
      </w:r>
      <w:r w:rsidRPr="00B60747">
        <w:rPr>
          <w:color w:val="000000" w:themeColor="text1"/>
        </w:rPr>
        <w:t xml:space="preserve">. Total monthly precipitation at the climate station of Elche (Alicante, Spain), close to the experimental field, during the two experimental years. </w:t>
      </w:r>
      <w:r w:rsidR="00883E68" w:rsidRPr="00B60747">
        <w:rPr>
          <w:color w:val="000000" w:themeColor="text1"/>
        </w:rPr>
        <w:t>T1, T2, T3 and T4 show the dates of treatments. https://www.aemet.es/es/datos_abiertos/AEMET_OpenData</w:t>
      </w:r>
      <w:r w:rsidRPr="00B60747">
        <w:rPr>
          <w:color w:val="000000" w:themeColor="text1"/>
        </w:rPr>
        <w:t xml:space="preserve"> </w:t>
      </w:r>
    </w:p>
    <w:p w14:paraId="1ADCAAE2" w14:textId="6974E22B" w:rsidR="0064110E" w:rsidRPr="00B60747" w:rsidRDefault="0064110E">
      <w:pPr>
        <w:rPr>
          <w:color w:val="000000" w:themeColor="text1"/>
        </w:rPr>
      </w:pPr>
      <w:r w:rsidRPr="00B60747">
        <w:rPr>
          <w:color w:val="000000" w:themeColor="text1"/>
        </w:rPr>
        <w:br w:type="page"/>
      </w:r>
    </w:p>
    <w:p w14:paraId="44157CD6" w14:textId="77777777" w:rsidR="0064110E" w:rsidRPr="00B60747" w:rsidRDefault="0064110E" w:rsidP="0064110E">
      <w:pPr>
        <w:spacing w:line="360" w:lineRule="auto"/>
        <w:jc w:val="both"/>
        <w:rPr>
          <w:color w:val="000000" w:themeColor="text1"/>
        </w:rPr>
      </w:pPr>
    </w:p>
    <w:p w14:paraId="0AE49FF4" w14:textId="68696E14" w:rsidR="00BC6B5B" w:rsidRPr="00B60747" w:rsidRDefault="00686887">
      <w:pPr>
        <w:spacing w:line="360" w:lineRule="auto"/>
        <w:jc w:val="both"/>
        <w:rPr>
          <w:color w:val="000000" w:themeColor="text1"/>
        </w:rPr>
      </w:pPr>
      <w:r w:rsidRPr="00B607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B0D94C" wp14:editId="74E16647">
                <wp:simplePos x="0" y="0"/>
                <wp:positionH relativeFrom="column">
                  <wp:posOffset>4549140</wp:posOffset>
                </wp:positionH>
                <wp:positionV relativeFrom="paragraph">
                  <wp:posOffset>2706370</wp:posOffset>
                </wp:positionV>
                <wp:extent cx="914400" cy="266700"/>
                <wp:effectExtent l="0" t="0" r="1270" b="0"/>
                <wp:wrapNone/>
                <wp:docPr id="889350697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6C2EFB" w14:textId="5CD732A2" w:rsidR="00686887" w:rsidRPr="00686887" w:rsidRDefault="00686887" w:rsidP="0068688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B0D94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58.2pt;margin-top:213.1pt;width:1in;height:21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" fillcolor="white [3201]" stroked="f" strokeweight=".5pt">
                <v:textbox>
                  <w:txbxContent>
                    <w:p w14:paraId="0C6C2EFB" w14:textId="5CD732A2" w:rsidR="00686887" w:rsidRPr="00686887" w:rsidRDefault="00686887" w:rsidP="0068688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07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CCFE19" wp14:editId="398C7057">
                <wp:simplePos x="0" y="0"/>
                <wp:positionH relativeFrom="column">
                  <wp:posOffset>2053590</wp:posOffset>
                </wp:positionH>
                <wp:positionV relativeFrom="paragraph">
                  <wp:posOffset>2715895</wp:posOffset>
                </wp:positionV>
                <wp:extent cx="914400" cy="266700"/>
                <wp:effectExtent l="0" t="0" r="0" b="0"/>
                <wp:wrapNone/>
                <wp:docPr id="1516672628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EDEB0F" w14:textId="77777777" w:rsidR="00686887" w:rsidRPr="00686887" w:rsidRDefault="00686887" w:rsidP="0068688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CFE19" id="_x0000_s1027" type="#_x0000_t202" style="position:absolute;left:0;text-align:left;margin-left:161.7pt;margin-top:213.85pt;width:1in;height:2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" fillcolor="white [3201]" stroked="f" strokeweight=".5pt">
                <v:textbox>
                  <w:txbxContent>
                    <w:p w14:paraId="3CEDEB0F" w14:textId="77777777" w:rsidR="00686887" w:rsidRPr="00686887" w:rsidRDefault="00686887" w:rsidP="0068688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607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863230" wp14:editId="28A63218">
                <wp:simplePos x="0" y="0"/>
                <wp:positionH relativeFrom="column">
                  <wp:posOffset>2053590</wp:posOffset>
                </wp:positionH>
                <wp:positionV relativeFrom="paragraph">
                  <wp:posOffset>2715895</wp:posOffset>
                </wp:positionV>
                <wp:extent cx="914400" cy="266700"/>
                <wp:effectExtent l="0" t="0" r="0" b="0"/>
                <wp:wrapNone/>
                <wp:docPr id="1788034559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9538AD" w14:textId="7705E2EE" w:rsidR="00686887" w:rsidRPr="00686887" w:rsidRDefault="0068688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63230" id="_x0000_s1028" type="#_x0000_t202" style="position:absolute;left:0;text-align:left;margin-left:161.7pt;margin-top:213.85pt;width:1in;height:21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" fillcolor="white [3201]" stroked="f" strokeweight=".5pt">
                <v:textbox>
                  <w:txbxContent>
                    <w:p w14:paraId="759538AD" w14:textId="7705E2EE" w:rsidR="00686887" w:rsidRPr="00686887" w:rsidRDefault="0068688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60747">
        <w:rPr>
          <w:noProof/>
          <w:color w:val="000000" w:themeColor="text1"/>
        </w:rPr>
        <w:drawing>
          <wp:inline distT="0" distB="0" distL="0" distR="0" wp14:anchorId="6F7D5BC1" wp14:editId="1AD300C1">
            <wp:extent cx="5400040" cy="3465195"/>
            <wp:effectExtent l="0" t="0" r="0" b="1905"/>
            <wp:docPr id="38779017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8D371" w14:textId="41305E58" w:rsidR="006A1FA5" w:rsidRPr="00B60747" w:rsidRDefault="009C6DEC" w:rsidP="006A1FA5">
      <w:pPr>
        <w:spacing w:line="360" w:lineRule="auto"/>
        <w:jc w:val="both"/>
        <w:rPr>
          <w:color w:val="000000" w:themeColor="text1"/>
        </w:rPr>
      </w:pPr>
      <w:r w:rsidRPr="00B60747">
        <w:rPr>
          <w:b/>
          <w:bCs/>
          <w:color w:val="000000" w:themeColor="text1"/>
        </w:rPr>
        <w:t xml:space="preserve">Supplementary Fig. </w:t>
      </w:r>
      <w:r w:rsidR="00DA4138" w:rsidRPr="00B60747">
        <w:rPr>
          <w:b/>
          <w:bCs/>
          <w:color w:val="000000" w:themeColor="text1"/>
        </w:rPr>
        <w:t>4</w:t>
      </w:r>
      <w:r w:rsidR="00686887" w:rsidRPr="00B60747">
        <w:rPr>
          <w:b/>
          <w:bCs/>
          <w:color w:val="000000" w:themeColor="text1"/>
        </w:rPr>
        <w:t xml:space="preserve">.  </w:t>
      </w:r>
      <w:r w:rsidR="00686887" w:rsidRPr="00B60747">
        <w:rPr>
          <w:color w:val="000000" w:themeColor="text1"/>
        </w:rPr>
        <w:t>Correlations between internal and external husk chilling injury (CI) index</w:t>
      </w:r>
      <w:r w:rsidR="006A1FA5" w:rsidRPr="00B60747">
        <w:rPr>
          <w:color w:val="000000" w:themeColor="text1"/>
        </w:rPr>
        <w:t xml:space="preserve"> (A) and between electrolyte leakage </w:t>
      </w:r>
      <w:r w:rsidR="000A27D6" w:rsidRPr="00B60747">
        <w:rPr>
          <w:color w:val="000000" w:themeColor="text1"/>
        </w:rPr>
        <w:t xml:space="preserve">and internal husk chilling injury (CI) index or malondialdehyde (MDA) content </w:t>
      </w:r>
      <w:r w:rsidR="006A1FA5" w:rsidRPr="00B60747">
        <w:rPr>
          <w:color w:val="000000" w:themeColor="text1"/>
        </w:rPr>
        <w:t>(B),</w:t>
      </w:r>
      <w:r w:rsidR="00686887" w:rsidRPr="00B60747">
        <w:rPr>
          <w:color w:val="000000" w:themeColor="text1"/>
        </w:rPr>
        <w:t xml:space="preserve"> </w:t>
      </w:r>
      <w:r w:rsidR="006A1FA5" w:rsidRPr="00B60747">
        <w:rPr>
          <w:color w:val="000000" w:themeColor="text1"/>
        </w:rPr>
        <w:t>taking into account data of control and treated pomegranates for all storage sampling dates.</w:t>
      </w:r>
      <w:r w:rsidR="000A27D6" w:rsidRPr="00B60747">
        <w:rPr>
          <w:color w:val="000000" w:themeColor="text1"/>
        </w:rPr>
        <w:t xml:space="preserve"> </w:t>
      </w:r>
    </w:p>
    <w:p w14:paraId="30BCA165" w14:textId="77777777" w:rsidR="00F1261B" w:rsidRPr="00B60747" w:rsidRDefault="00F1261B">
      <w:pPr>
        <w:rPr>
          <w:color w:val="000000" w:themeColor="text1"/>
        </w:rPr>
        <w:sectPr w:rsidR="00F1261B" w:rsidRPr="00B60747">
          <w:pgSz w:w="11906" w:h="16838"/>
          <w:pgMar w:top="1417" w:right="1701" w:bottom="1417" w:left="1701" w:header="708" w:footer="708" w:gutter="0"/>
          <w:pgNumType w:start="1"/>
          <w:cols w:space="720"/>
        </w:sectPr>
      </w:pPr>
      <w:r w:rsidRPr="00B60747">
        <w:rPr>
          <w:color w:val="000000" w:themeColor="text1"/>
        </w:rPr>
        <w:br w:type="page"/>
      </w:r>
    </w:p>
    <w:p w14:paraId="0F4223A0" w14:textId="217EBB1F" w:rsidR="00F1261B" w:rsidRPr="00B60747" w:rsidRDefault="006A32A5" w:rsidP="006A32A5">
      <w:pPr>
        <w:jc w:val="both"/>
        <w:rPr>
          <w:color w:val="000000" w:themeColor="text1"/>
        </w:rPr>
      </w:pPr>
      <w:r w:rsidRPr="00B60747">
        <w:rPr>
          <w:rStyle w:val="Hyperlink"/>
          <w:b/>
          <w:bCs/>
          <w:color w:val="000000" w:themeColor="text1"/>
          <w:u w:val="none"/>
        </w:rPr>
        <w:lastRenderedPageBreak/>
        <w:t>Supplementary Table 1</w:t>
      </w:r>
      <w:r w:rsidRPr="00B60747">
        <w:rPr>
          <w:rStyle w:val="Hyperlink"/>
          <w:color w:val="000000" w:themeColor="text1"/>
          <w:u w:val="none"/>
        </w:rPr>
        <w:t>. Respiration rate (RR), firmness</w:t>
      </w:r>
      <w:r w:rsidRPr="00B60747">
        <w:rPr>
          <w:color w:val="000000" w:themeColor="text1"/>
          <w:lang w:val="en-US"/>
        </w:rPr>
        <w:t xml:space="preserve"> (N mm</w:t>
      </w:r>
      <w:r w:rsidRPr="00B60747">
        <w:rPr>
          <w:color w:val="000000" w:themeColor="text1"/>
          <w:vertAlign w:val="superscript"/>
          <w:lang w:val="en-US"/>
        </w:rPr>
        <w:t>-1</w:t>
      </w:r>
      <w:r w:rsidRPr="00B60747">
        <w:rPr>
          <w:color w:val="000000" w:themeColor="text1"/>
          <w:lang w:val="en-US"/>
        </w:rPr>
        <w:t>)</w:t>
      </w:r>
      <w:r w:rsidRPr="00B60747">
        <w:rPr>
          <w:rStyle w:val="Hyperlink"/>
          <w:color w:val="000000" w:themeColor="text1"/>
          <w:u w:val="none"/>
        </w:rPr>
        <w:t xml:space="preserve">, external husk colour </w:t>
      </w:r>
      <w:r w:rsidRPr="00B60747">
        <w:rPr>
          <w:rStyle w:val="Hyperlink"/>
          <w:rFonts w:cstheme="minorHAnsi"/>
          <w:color w:val="000000" w:themeColor="text1"/>
          <w:u w:val="none"/>
        </w:rPr>
        <w:t>(Hue angle), internal colour of arils (Hue angle),</w:t>
      </w:r>
      <w:r w:rsidRPr="00B60747">
        <w:rPr>
          <w:rStyle w:val="Hyperlink"/>
          <w:color w:val="000000" w:themeColor="text1"/>
          <w:u w:val="none"/>
        </w:rPr>
        <w:t xml:space="preserve"> total soluble solids (TSS, g L</w:t>
      </w:r>
      <w:r w:rsidRPr="00B60747">
        <w:rPr>
          <w:rStyle w:val="Hyperlink"/>
          <w:color w:val="000000" w:themeColor="text1"/>
          <w:u w:val="none"/>
          <w:vertAlign w:val="superscript"/>
        </w:rPr>
        <w:t>-1</w:t>
      </w:r>
      <w:r w:rsidRPr="00B60747">
        <w:rPr>
          <w:rStyle w:val="Hyperlink"/>
          <w:color w:val="000000" w:themeColor="text1"/>
          <w:u w:val="none"/>
        </w:rPr>
        <w:t>), titratable acidity (TA, g L</w:t>
      </w:r>
      <w:r w:rsidRPr="00B60747">
        <w:rPr>
          <w:rStyle w:val="Hyperlink"/>
          <w:color w:val="000000" w:themeColor="text1"/>
          <w:u w:val="none"/>
          <w:vertAlign w:val="superscript"/>
        </w:rPr>
        <w:t>-1</w:t>
      </w:r>
      <w:r w:rsidRPr="00B60747">
        <w:rPr>
          <w:rStyle w:val="Hyperlink"/>
          <w:color w:val="000000" w:themeColor="text1"/>
          <w:u w:val="none"/>
        </w:rPr>
        <w:t>), ripening index (RI), total anthocyanins (mg kg</w:t>
      </w:r>
      <w:r w:rsidRPr="00B60747">
        <w:rPr>
          <w:rStyle w:val="Hyperlink"/>
          <w:color w:val="000000" w:themeColor="text1"/>
          <w:u w:val="none"/>
          <w:vertAlign w:val="superscript"/>
        </w:rPr>
        <w:t>-1</w:t>
      </w:r>
      <w:r w:rsidRPr="00B60747">
        <w:rPr>
          <w:rStyle w:val="Hyperlink"/>
          <w:color w:val="000000" w:themeColor="text1"/>
          <w:u w:val="none"/>
        </w:rPr>
        <w:t>) and total phenolics (mg kg</w:t>
      </w:r>
      <w:r w:rsidRPr="00B60747">
        <w:rPr>
          <w:rStyle w:val="Hyperlink"/>
          <w:color w:val="000000" w:themeColor="text1"/>
          <w:u w:val="none"/>
          <w:vertAlign w:val="superscript"/>
        </w:rPr>
        <w:t>-1</w:t>
      </w:r>
      <w:r w:rsidRPr="00B60747">
        <w:rPr>
          <w:rStyle w:val="Hyperlink"/>
          <w:color w:val="000000" w:themeColor="text1"/>
          <w:u w:val="none"/>
        </w:rPr>
        <w:t>) in 'Mollar de Elche' at harvest in control and pre-harvest treated-fruits with spermidine (SPD) and putrescine (PUT) at concentrations of 0.01, 0.1 and 1 mM in 2022 experiment.</w:t>
      </w:r>
    </w:p>
    <w:tbl>
      <w:tblPr>
        <w:tblStyle w:val="TableGrid"/>
        <w:tblpPr w:leftFromText="141" w:rightFromText="141" w:vertAnchor="page" w:horzAnchor="margin" w:tblpY="2892"/>
        <w:tblW w:w="13788" w:type="dxa"/>
        <w:tblLook w:val="04A0" w:firstRow="1" w:lastRow="0" w:firstColumn="1" w:lastColumn="0" w:noHBand="0" w:noVBand="1"/>
      </w:tblPr>
      <w:tblGrid>
        <w:gridCol w:w="2268"/>
        <w:gridCol w:w="1530"/>
        <w:gridCol w:w="1890"/>
        <w:gridCol w:w="1620"/>
        <w:gridCol w:w="1440"/>
        <w:gridCol w:w="180"/>
        <w:gridCol w:w="1530"/>
        <w:gridCol w:w="1710"/>
        <w:gridCol w:w="1620"/>
      </w:tblGrid>
      <w:tr w:rsidR="00B60747" w:rsidRPr="00B60747" w14:paraId="1781488E" w14:textId="77777777" w:rsidTr="006A32A5">
        <w:trPr>
          <w:trHeight w:val="26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ED88B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bookmarkStart w:id="0" w:name="_Hlk207728808"/>
            <w:r w:rsidRPr="00B60747">
              <w:rPr>
                <w:color w:val="000000" w:themeColor="text1"/>
                <w:lang w:val="en-US"/>
              </w:rPr>
              <w:t>Parameter</w:t>
            </w:r>
          </w:p>
        </w:tc>
        <w:tc>
          <w:tcPr>
            <w:tcW w:w="81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648CE" w14:textId="77777777" w:rsidR="00AC01F3" w:rsidRPr="00B60747" w:rsidRDefault="00AC01F3" w:rsidP="00C45782">
            <w:pPr>
              <w:spacing w:after="200" w:line="276" w:lineRule="auto"/>
              <w:jc w:val="center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Treatmen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3C76C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66A19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</w:p>
        </w:tc>
      </w:tr>
      <w:tr w:rsidR="00B60747" w:rsidRPr="00B60747" w14:paraId="067657B7" w14:textId="77777777" w:rsidTr="006A32A5">
        <w:trPr>
          <w:trHeight w:val="1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32A5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8D396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9EDB2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SPD 0.01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09516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SPD 0.1 m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45B82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SPD 1 mM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7876F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PUT 0.01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74CE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PUT 0.1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4E79D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PUT 1 mM</w:t>
            </w:r>
          </w:p>
        </w:tc>
      </w:tr>
      <w:tr w:rsidR="00B60747" w:rsidRPr="00B60747" w14:paraId="579379F7" w14:textId="77777777" w:rsidTr="006A32A5">
        <w:trPr>
          <w:trHeight w:val="26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FCDB1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RR CO</w:t>
            </w:r>
            <w:r w:rsidRPr="00B60747">
              <w:rPr>
                <w:color w:val="000000" w:themeColor="text1"/>
                <w:vertAlign w:val="subscript"/>
                <w:lang w:val="en-US"/>
              </w:rPr>
              <w:t>2</w:t>
            </w:r>
            <w:r w:rsidRPr="00B60747">
              <w:rPr>
                <w:color w:val="000000" w:themeColor="text1"/>
                <w:lang w:val="en-US"/>
              </w:rPr>
              <w:t xml:space="preserve"> (mg kg</w:t>
            </w:r>
            <w:r w:rsidRPr="00B60747">
              <w:rPr>
                <w:color w:val="000000" w:themeColor="text1"/>
                <w:vertAlign w:val="superscript"/>
                <w:lang w:val="en-US"/>
              </w:rPr>
              <w:t>-1</w:t>
            </w:r>
            <w:r w:rsidRPr="00B60747">
              <w:rPr>
                <w:color w:val="000000" w:themeColor="text1"/>
                <w:lang w:val="en-US"/>
              </w:rPr>
              <w:t xml:space="preserve"> h</w:t>
            </w:r>
            <w:r w:rsidRPr="00B60747">
              <w:rPr>
                <w:color w:val="000000" w:themeColor="text1"/>
                <w:vertAlign w:val="superscript"/>
                <w:lang w:val="en-US"/>
              </w:rPr>
              <w:t>-1</w:t>
            </w:r>
            <w:r w:rsidRPr="00B60747">
              <w:rPr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2BA58" w14:textId="4B05570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1.68 ± 0.24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12369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3A0E7" w14:textId="578E1C75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0</w:t>
            </w:r>
            <w:r w:rsidRPr="00B60747">
              <w:rPr>
                <w:rStyle w:val="Hyperlink"/>
                <w:color w:val="000000" w:themeColor="text1"/>
                <w:u w:val="none"/>
              </w:rPr>
              <w:t xml:space="preserve">.80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± </w:t>
            </w:r>
            <w:r w:rsidRPr="00B60747">
              <w:rPr>
                <w:rStyle w:val="Hyperlink"/>
                <w:color w:val="000000" w:themeColor="text1"/>
                <w:u w:val="none"/>
              </w:rPr>
              <w:t>0.23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09D15" w14:textId="7A52DA50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0.65 ± 0.27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6D5F7" w14:textId="145E2234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</w:t>
            </w:r>
            <w:r w:rsidR="00A12369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0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.32 ± 0.23 </w:t>
            </w:r>
            <w:r w:rsidR="00A12369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B4C6F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0.36 ± 0.16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000CA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0.08 ± 0.21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FD48" w14:textId="3A37D976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</w:t>
            </w:r>
            <w:r w:rsidR="00A12369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0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.66 ± 0.24 </w:t>
            </w:r>
            <w:r w:rsidR="00A12369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</w:tr>
      <w:tr w:rsidR="00B60747" w:rsidRPr="00B60747" w14:paraId="21F61C26" w14:textId="77777777" w:rsidTr="00C45782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ADC29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Firmness (N mm</w:t>
            </w:r>
            <w:r w:rsidRPr="00B60747">
              <w:rPr>
                <w:color w:val="000000" w:themeColor="text1"/>
                <w:vertAlign w:val="superscript"/>
                <w:lang w:val="en-US"/>
              </w:rPr>
              <w:t>-1</w:t>
            </w:r>
            <w:r w:rsidRPr="00B6074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9CEC28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29.03 ± 0.64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1C9D82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31.88 ± 0.56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D38267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1.09 ± 0.57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bcd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EA51F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9.85 ± 0.48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519231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1.57 ± 0.57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c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624C6D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32.21 ± 0.58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1AB748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28.62 ± 0.55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</w:tr>
      <w:tr w:rsidR="00B60747" w:rsidRPr="00B60747" w14:paraId="0EEF4546" w14:textId="77777777" w:rsidTr="00C45782">
        <w:trPr>
          <w:trHeight w:val="8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2B338" w14:textId="4B69B316" w:rsidR="00AC01F3" w:rsidRPr="00B60747" w:rsidRDefault="00AC01F3" w:rsidP="00C45782">
            <w:pPr>
              <w:spacing w:line="360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bookmarkStart w:id="1" w:name="_Hlk209438361"/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External husk colour</w:t>
            </w:r>
          </w:p>
          <w:p w14:paraId="71C26E3E" w14:textId="70D8E22C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(Hue angle)</w:t>
            </w:r>
            <w:bookmarkEnd w:id="1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0C26F3" w14:textId="77777777" w:rsidR="00AC01F3" w:rsidRPr="00B60747" w:rsidRDefault="00AC01F3" w:rsidP="00C45782">
            <w:pPr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69.10 ± 0.54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3F1DCF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5.47 ± 0.5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674666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65.30 ± 0.69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4735F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9.97 ± 0.61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CAE5D1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4.45 ± 0.62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DF68C1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4.78 ± 0.69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C2882F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68.95 ± 0.71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</w:tr>
      <w:tr w:rsidR="00B60747" w:rsidRPr="00B60747" w14:paraId="5CA21A42" w14:textId="77777777" w:rsidTr="00C45782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14BE0" w14:textId="77777777" w:rsidR="00AC01F3" w:rsidRPr="00B60747" w:rsidRDefault="00AC01F3" w:rsidP="00C45782">
            <w:pPr>
              <w:spacing w:line="360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Internal colour of arils (Hue ang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0881C1" w14:textId="77777777" w:rsidR="00AC01F3" w:rsidRPr="00B60747" w:rsidRDefault="00AC01F3" w:rsidP="00C45782">
            <w:pPr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63.79 ± 0.84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66977E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51.67 ± 1.56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CE7019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8.92 ± 1.31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592E" w14:textId="12070E4D" w:rsidR="00AC01F3" w:rsidRPr="00B60747" w:rsidRDefault="00596E96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0</w:t>
            </w:r>
            <w:r w:rsidR="00AC01F3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.41 ± 1.28 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FD1B57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9.89 ± 0.79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0ECC71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4.61 ± 1.23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C6045D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1.98 ± 0.82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B60747" w:rsidRPr="00B60747" w14:paraId="1E8C6B69" w14:textId="77777777" w:rsidTr="00C45782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631D6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TSS (g L</w:t>
            </w:r>
            <w:r w:rsidRPr="00B60747">
              <w:rPr>
                <w:color w:val="000000" w:themeColor="text1"/>
                <w:vertAlign w:val="superscript"/>
                <w:lang w:val="en-US"/>
              </w:rPr>
              <w:t>-1</w:t>
            </w:r>
            <w:r w:rsidRPr="00B6074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2D31C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147.3 ± 1.2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A99006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150.0 ± 1.20 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06E828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51.0 ± 1.2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5264A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151.3 ± 1.20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9AC3F8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48.2 ± 1.2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5CC7D4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47.3 ± 1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6AD579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48.5 ± 1.2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60747" w:rsidRPr="00B60747" w14:paraId="672F7ED5" w14:textId="77777777" w:rsidTr="00C45782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156B7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>TA (g L</w:t>
            </w:r>
            <w:r w:rsidRPr="00B60747">
              <w:rPr>
                <w:color w:val="000000" w:themeColor="text1"/>
                <w:vertAlign w:val="superscript"/>
                <w:lang w:val="en-US"/>
              </w:rPr>
              <w:t>-1</w:t>
            </w:r>
            <w:r w:rsidRPr="00B6074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686D78" w14:textId="092BDFFA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8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8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0.10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3C56E9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93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DED29B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.0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2535C" w14:textId="1E2DA6E9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9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84D31A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86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A36EC0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93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DCA193" w14:textId="2BDECE80" w:rsidR="00AC01F3" w:rsidRPr="00B60747" w:rsidRDefault="00AC01F3" w:rsidP="00C45782">
            <w:pPr>
              <w:rPr>
                <w:rFonts w:cstheme="minorHAnsi"/>
                <w:color w:val="000000" w:themeColor="text1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.</w:t>
            </w:r>
            <w:r w:rsidR="0019518F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9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 ± 0.10</w:t>
            </w:r>
            <w:r w:rsidRPr="00B60747">
              <w:rPr>
                <w:rStyle w:val="Ttulo1Car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</w:tr>
      <w:tr w:rsidR="00B60747" w:rsidRPr="00B60747" w14:paraId="5BE0B7A0" w14:textId="77777777" w:rsidTr="00C45782">
        <w:trPr>
          <w:trHeight w:val="1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1AA17" w14:textId="77777777" w:rsidR="00AC01F3" w:rsidRPr="00B60747" w:rsidRDefault="00AC01F3" w:rsidP="00C45782">
            <w:pPr>
              <w:spacing w:after="200" w:line="276" w:lineRule="auto"/>
              <w:rPr>
                <w:color w:val="000000" w:themeColor="text1"/>
                <w:lang w:val="en-US"/>
              </w:rPr>
            </w:pPr>
            <w:r w:rsidRPr="00B60747">
              <w:rPr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86FFBC" w14:textId="70549E94" w:rsidR="00AC01F3" w:rsidRPr="00B60747" w:rsidRDefault="00AC01F3" w:rsidP="00C45782">
            <w:pPr>
              <w:spacing w:after="200" w:line="276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4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0.38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0D9ECB" w14:textId="77777777" w:rsidR="00AC01F3" w:rsidRPr="00B60747" w:rsidRDefault="00AC01F3" w:rsidP="00C45782">
            <w:pPr>
              <w:spacing w:after="200" w:line="276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1.19 ± 0.43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91C73B" w14:textId="7E6BF586" w:rsidR="00AC01F3" w:rsidRPr="00B60747" w:rsidRDefault="00AC01F3" w:rsidP="00C45782">
            <w:pPr>
              <w:spacing w:after="200" w:line="276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0.33 ± 0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9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9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51B72" w14:textId="41C7AEEB" w:rsidR="00AC01F3" w:rsidRPr="00B60747" w:rsidRDefault="00AC01F3" w:rsidP="00C45782">
            <w:pPr>
              <w:spacing w:after="200" w:line="276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7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0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8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7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4AA560" w14:textId="4FF926D1" w:rsidR="00AC01F3" w:rsidRPr="00B60747" w:rsidRDefault="00AC01F3" w:rsidP="00C45782">
            <w:pPr>
              <w:spacing w:after="200" w:line="276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1.82 ± 0.</w:t>
            </w:r>
            <w:r w:rsidR="00596E96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9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1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B74038" w14:textId="77777777" w:rsidR="00AC01F3" w:rsidRPr="00B60747" w:rsidRDefault="00AC01F3" w:rsidP="00C45782">
            <w:pPr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0.27 ± 0.67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279735" w14:textId="0BF54277" w:rsidR="00AC01F3" w:rsidRPr="00B60747" w:rsidRDefault="00AC01F3" w:rsidP="00C45782">
            <w:pPr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</w:t>
            </w:r>
            <w:r w:rsidR="0019518F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0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.</w:t>
            </w:r>
            <w:r w:rsidR="0019518F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8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0.76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19518F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</w:tr>
      <w:tr w:rsidR="00B60747" w:rsidRPr="00B60747" w14:paraId="087B5AAC" w14:textId="77777777" w:rsidTr="00C45782">
        <w:trPr>
          <w:trHeight w:val="7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15A34" w14:textId="77777777" w:rsidR="00AC01F3" w:rsidRPr="00B60747" w:rsidRDefault="00AC01F3" w:rsidP="00C45782">
            <w:pPr>
              <w:spacing w:line="360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bookmarkStart w:id="2" w:name="_Hlk209438510"/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Total anthocyanins </w:t>
            </w:r>
          </w:p>
          <w:p w14:paraId="041E5802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(mg kg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-1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)</w:t>
            </w:r>
            <w:bookmarkEnd w:id="2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22F369" w14:textId="00703E5A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bookmarkStart w:id="3" w:name="_Hlk209615431"/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</w:t>
            </w:r>
            <w:r w:rsidR="006B0FB0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.0</w:t>
            </w:r>
            <w:r w:rsidR="006B0FB0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± 2.0</w:t>
            </w:r>
            <w:r w:rsidR="006B0FB0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7</w:t>
            </w:r>
            <w:bookmarkEnd w:id="3"/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E0BCD7" w14:textId="1B8148A0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bookmarkStart w:id="4" w:name="_Hlk209615365"/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7</w:t>
            </w:r>
            <w:r w:rsidR="006B0FB0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2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.20 ± 3.6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bookmarkEnd w:id="4"/>
            <w:r w:rsidR="006B0FB0"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B958B4" w14:textId="16D6F2D9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70.00 ± 0.8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7A7DA1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CA7A3" w14:textId="64B59261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4.20 ± 2.1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7A7DA1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080589" w14:textId="6DEB14EA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55.80 ± 2.50 </w:t>
            </w:r>
            <w:r w:rsidR="007A7DA1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C93321" w14:textId="1C3373A1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</w:t>
            </w:r>
            <w:r w:rsidR="006B0FB0"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6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.20 ± 2.40 </w:t>
            </w:r>
            <w:r w:rsidR="007A7DA1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BB7B70" w14:textId="22966743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53.30 ± 2.5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7A7DA1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</w:tr>
      <w:tr w:rsidR="00B60747" w:rsidRPr="00B60747" w14:paraId="5FB8550F" w14:textId="77777777" w:rsidTr="00C45782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229EF" w14:textId="77777777" w:rsidR="00AC01F3" w:rsidRPr="00B60747" w:rsidRDefault="00AC01F3" w:rsidP="00C45782">
            <w:pPr>
              <w:spacing w:line="360" w:lineRule="auto"/>
              <w:rPr>
                <w:rStyle w:val="Hyperlink"/>
                <w:rFonts w:cstheme="minorHAnsi"/>
                <w:color w:val="000000" w:themeColor="text1"/>
                <w:u w:val="none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Total phenolics</w:t>
            </w:r>
          </w:p>
          <w:p w14:paraId="0E1FB189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(mg kg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-1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A840C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48.8 ± 10.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8B1CC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36.65 ± 7.4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DF9C" w14:textId="35956601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443.5 ± 9.75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4514B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20.7 ± 7.45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F7A1F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 xml:space="preserve">475.3 ± 9.25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CC2DD" w14:textId="13425F32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468.00 ± 9.40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FD2A1C"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c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C7CB0" w14:textId="77777777" w:rsidR="00AC01F3" w:rsidRPr="00B60747" w:rsidRDefault="00AC01F3" w:rsidP="00C45782">
            <w:pPr>
              <w:rPr>
                <w:color w:val="000000" w:themeColor="text1"/>
                <w:lang w:val="en-US"/>
              </w:rPr>
            </w:pPr>
            <w:r w:rsidRPr="00B60747">
              <w:rPr>
                <w:rStyle w:val="Hyperlink"/>
                <w:rFonts w:cstheme="minorHAnsi"/>
                <w:color w:val="000000" w:themeColor="text1"/>
                <w:u w:val="none"/>
              </w:rPr>
              <w:t>395.50 ± 9.95</w:t>
            </w:r>
            <w:r w:rsidRPr="00B60747">
              <w:rPr>
                <w:rStyle w:val="Ttulo1Car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B60747">
              <w:rPr>
                <w:rStyle w:val="Hyperlink"/>
                <w:rFonts w:cstheme="minorHAnsi"/>
                <w:color w:val="000000" w:themeColor="text1"/>
                <w:u w:val="none"/>
                <w:vertAlign w:val="superscript"/>
              </w:rPr>
              <w:t>b</w:t>
            </w:r>
          </w:p>
        </w:tc>
      </w:tr>
      <w:bookmarkEnd w:id="0"/>
    </w:tbl>
    <w:p w14:paraId="54D7FA64" w14:textId="77777777" w:rsidR="00F1261B" w:rsidRPr="00B60747" w:rsidRDefault="00F1261B" w:rsidP="006A1FA5">
      <w:pPr>
        <w:spacing w:line="360" w:lineRule="auto"/>
        <w:jc w:val="both"/>
        <w:rPr>
          <w:color w:val="000000" w:themeColor="text1"/>
        </w:rPr>
      </w:pPr>
    </w:p>
    <w:sectPr w:rsidR="00F1261B" w:rsidRPr="00B60747" w:rsidSect="00F1261B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B5B"/>
    <w:rsid w:val="000A27D6"/>
    <w:rsid w:val="0019518F"/>
    <w:rsid w:val="001E41B3"/>
    <w:rsid w:val="0024031D"/>
    <w:rsid w:val="00385F6B"/>
    <w:rsid w:val="003B665B"/>
    <w:rsid w:val="00596E96"/>
    <w:rsid w:val="0064110E"/>
    <w:rsid w:val="00686887"/>
    <w:rsid w:val="006A1FA5"/>
    <w:rsid w:val="006A32A5"/>
    <w:rsid w:val="006B0FB0"/>
    <w:rsid w:val="007A7DA1"/>
    <w:rsid w:val="00871C84"/>
    <w:rsid w:val="00883E68"/>
    <w:rsid w:val="008D449F"/>
    <w:rsid w:val="009C6DEC"/>
    <w:rsid w:val="00A118B3"/>
    <w:rsid w:val="00A12369"/>
    <w:rsid w:val="00AC01F3"/>
    <w:rsid w:val="00B60747"/>
    <w:rsid w:val="00BC6B5B"/>
    <w:rsid w:val="00D01D67"/>
    <w:rsid w:val="00DA4138"/>
    <w:rsid w:val="00EF4025"/>
    <w:rsid w:val="00F03275"/>
    <w:rsid w:val="00F1261B"/>
    <w:rsid w:val="00FD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093C6"/>
  <w15:docId w15:val="{BD80463F-AA05-467D-B24E-DFFA0FE34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9" w:lineRule="auto"/>
      <w:outlineLvl w:val="0"/>
    </w:pPr>
    <w:rPr>
      <w:rFonts w:ascii="Cambria" w:eastAsia="Cambria" w:hAnsi="Cambria" w:cs="Cambria"/>
      <w:color w:val="36609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ar">
    <w:name w:val="Título 1 Car"/>
    <w:basedOn w:val="DefaultParagraphFont"/>
    <w:uiPriority w:val="9"/>
    <w:rsid w:val="00410CD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410CD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10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DC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883E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6nivmRsvLTgsz+Ubj/2LheK0og==">CgMxLjAyDmguN3JwdzRvNGhnY285OAByITFweXI1M0tWZnc0RlFDYW5TTEN0YW1faXdTM09fbWlV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h</dc:creator>
  <cp:lastModifiedBy>Jayasri Rajakumar</cp:lastModifiedBy>
  <cp:revision>11</cp:revision>
  <dcterms:created xsi:type="dcterms:W3CDTF">2025-09-24T11:30:00Z</dcterms:created>
  <dcterms:modified xsi:type="dcterms:W3CDTF">2026-02-09T10:28:00Z</dcterms:modified>
</cp:coreProperties>
</file>